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C13AA" w14:textId="77777777" w:rsidR="00E54110" w:rsidRPr="00874CFA" w:rsidRDefault="00E54110" w:rsidP="007C5219">
      <w:pPr>
        <w:pStyle w:val="Heading1"/>
        <w:rPr>
          <w:rFonts w:ascii="Times New Roman" w:hAnsi="Times New Roman" w:cs="Times New Roman"/>
        </w:rPr>
      </w:pPr>
      <w:bookmarkStart w:id="0" w:name="OLE_LINK10"/>
      <w:r w:rsidRPr="00874CFA">
        <w:rPr>
          <w:rFonts w:ascii="Times New Roman" w:hAnsi="Times New Roman" w:cs="Times New Roman"/>
        </w:rPr>
        <w:t>Supplemental Material</w:t>
      </w:r>
    </w:p>
    <w:p w14:paraId="52AB545F" w14:textId="77777777" w:rsidR="00E54110" w:rsidRPr="00874CFA" w:rsidRDefault="00E54110" w:rsidP="00E54110">
      <w:pPr>
        <w:rPr>
          <w:rFonts w:ascii="Times New Roman" w:hAnsi="Times New Roman" w:cs="Times New Roman"/>
        </w:rPr>
      </w:pPr>
    </w:p>
    <w:p w14:paraId="65624019" w14:textId="77777777" w:rsidR="000C3E68" w:rsidRPr="00874CFA" w:rsidRDefault="000C3E68" w:rsidP="000C3E68">
      <w:pPr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</w:rPr>
        <w:t xml:space="preserve">Larkin, J. (2024) ‘Life Cycle Assessment Dataset For Peritoneal Dialysis in Modena’. Brett Duane. </w:t>
      </w:r>
      <w:hyperlink r:id="rId8" w:history="1">
        <w:r w:rsidRPr="00874CFA">
          <w:rPr>
            <w:rStyle w:val="Hyperlink"/>
            <w:rFonts w:ascii="Times New Roman" w:hAnsi="Times New Roman" w:cs="Times New Roman"/>
          </w:rPr>
          <w:t>doi: 10.5281/zenodo.14258866</w:t>
        </w:r>
      </w:hyperlink>
    </w:p>
    <w:p w14:paraId="0541E85C" w14:textId="77777777" w:rsidR="000C3E68" w:rsidRPr="00874CFA" w:rsidRDefault="000C3E68" w:rsidP="000C3E68">
      <w:pPr>
        <w:ind w:left="-120"/>
        <w:rPr>
          <w:rFonts w:ascii="Times New Roman" w:hAnsi="Times New Roman" w:cs="Times New Roman"/>
        </w:rPr>
      </w:pPr>
      <w:bookmarkStart w:id="1" w:name="_GoBack"/>
      <w:bookmarkEnd w:id="1"/>
    </w:p>
    <w:p w14:paraId="4C7BCCC4" w14:textId="77777777" w:rsidR="000C3E68" w:rsidRPr="00874CFA" w:rsidRDefault="000C3E68" w:rsidP="000C3E68">
      <w:pPr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</w:rPr>
        <w:t xml:space="preserve">Larkin, J. (2024) ‘Product Images for Life Cycle Assessment Dataset For Peritoneal Dialysis in Modena’. Brett Duane. </w:t>
      </w:r>
      <w:hyperlink r:id="rId9" w:history="1">
        <w:r w:rsidRPr="00874CFA">
          <w:rPr>
            <w:rStyle w:val="Hyperlink"/>
            <w:rFonts w:ascii="Times New Roman" w:hAnsi="Times New Roman" w:cs="Times New Roman"/>
          </w:rPr>
          <w:t>doi: 10.5281/zenodo.14258920</w:t>
        </w:r>
      </w:hyperlink>
    </w:p>
    <w:p w14:paraId="7FF09B6F" w14:textId="77777777" w:rsidR="00D60841" w:rsidRPr="00874CFA" w:rsidRDefault="00D60841" w:rsidP="00E54110">
      <w:pPr>
        <w:rPr>
          <w:rFonts w:ascii="Times New Roman" w:hAnsi="Times New Roman" w:cs="Times New Roman"/>
        </w:rPr>
      </w:pPr>
    </w:p>
    <w:p w14:paraId="4E2457E4" w14:textId="530E8509" w:rsidR="00D60841" w:rsidRPr="00874CFA" w:rsidRDefault="00D60841" w:rsidP="00D60841">
      <w:pPr>
        <w:pStyle w:val="Heading1"/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</w:rPr>
        <w:t xml:space="preserve">Appendix </w:t>
      </w:r>
      <w:r w:rsidR="00483281" w:rsidRPr="00874CFA">
        <w:rPr>
          <w:rFonts w:ascii="Times New Roman" w:hAnsi="Times New Roman" w:cs="Times New Roman"/>
        </w:rPr>
        <w:t>1</w:t>
      </w:r>
    </w:p>
    <w:p w14:paraId="5C526FD5" w14:textId="77777777" w:rsidR="00D60841" w:rsidRPr="00874CFA" w:rsidRDefault="00D60841" w:rsidP="00D60841">
      <w:pPr>
        <w:rPr>
          <w:rFonts w:ascii="Times New Roman" w:hAnsi="Times New Roman" w:cs="Times New Roman"/>
        </w:rPr>
      </w:pPr>
    </w:p>
    <w:p w14:paraId="78FC4614" w14:textId="77777777" w:rsidR="00D77829" w:rsidRPr="00874CFA" w:rsidRDefault="00D77829" w:rsidP="00D77829">
      <w:pPr>
        <w:jc w:val="center"/>
        <w:rPr>
          <w:rFonts w:ascii="Times New Roman" w:hAnsi="Times New Roman" w:cs="Times New Roman"/>
        </w:rPr>
      </w:pPr>
      <w:r w:rsidRPr="00874CFA">
        <w:rPr>
          <w:noProof/>
          <w:lang w:val="en-IN" w:eastAsia="en-IN"/>
        </w:rPr>
        <w:drawing>
          <wp:inline distT="0" distB="0" distL="0" distR="0" wp14:anchorId="458F7D1A" wp14:editId="2CBF2B36">
            <wp:extent cx="5829300" cy="3699164"/>
            <wp:effectExtent l="0" t="0" r="12700" b="9525"/>
            <wp:docPr id="27199539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3779948-A192-FF6F-4C80-C6B4B3A363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1196049" w14:textId="115442AA" w:rsidR="00D77829" w:rsidRPr="00874CFA" w:rsidRDefault="00D77829" w:rsidP="00D77829">
      <w:pPr>
        <w:pStyle w:val="Caption"/>
        <w:jc w:val="center"/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</w:rPr>
        <w:t xml:space="preserve">Figure </w:t>
      </w:r>
      <w:r w:rsidR="00400DAD" w:rsidRPr="00874CFA">
        <w:rPr>
          <w:rFonts w:ascii="Times New Roman" w:hAnsi="Times New Roman" w:cs="Times New Roman"/>
        </w:rPr>
        <w:t>2</w:t>
      </w:r>
      <w:r w:rsidRPr="00874CFA">
        <w:rPr>
          <w:rFonts w:ascii="Times New Roman" w:hAnsi="Times New Roman" w:cs="Times New Roman"/>
        </w:rPr>
        <w:t xml:space="preserve"> Co2 Impact</w:t>
      </w:r>
    </w:p>
    <w:p w14:paraId="20ABD44D" w14:textId="77777777" w:rsidR="00D60841" w:rsidRPr="00874CFA" w:rsidRDefault="00D60841" w:rsidP="00343CF2">
      <w:pPr>
        <w:rPr>
          <w:rFonts w:ascii="Times New Roman" w:hAnsi="Times New Roman" w:cs="Times New Roman"/>
        </w:rPr>
      </w:pPr>
    </w:p>
    <w:p w14:paraId="0B1A5B23" w14:textId="5E6ACFE1" w:rsidR="00674244" w:rsidRPr="00874CFA" w:rsidRDefault="00D77829" w:rsidP="00343CF2">
      <w:pPr>
        <w:jc w:val="center"/>
        <w:rPr>
          <w:rFonts w:ascii="Times New Roman" w:hAnsi="Times New Roman" w:cs="Times New Roman"/>
        </w:rPr>
      </w:pPr>
      <w:r w:rsidRPr="00874CFA">
        <w:rPr>
          <w:noProof/>
          <w:lang w:val="en-IN" w:eastAsia="en-IN"/>
        </w:rPr>
        <w:drawing>
          <wp:inline distT="0" distB="0" distL="0" distR="0" wp14:anchorId="42B5E5C5" wp14:editId="25E62342">
            <wp:extent cx="5731510" cy="2999740"/>
            <wp:effectExtent l="0" t="0" r="8890" b="10160"/>
            <wp:docPr id="171174225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5A9DF17-D08D-CED7-B1F8-B063EFD20A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8C05C63" w14:textId="2F6A4725" w:rsidR="00674244" w:rsidRPr="00874CFA" w:rsidRDefault="00674244" w:rsidP="00343CF2">
      <w:pPr>
        <w:pStyle w:val="Caption"/>
        <w:jc w:val="center"/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</w:rPr>
        <w:t xml:space="preserve">Figure </w:t>
      </w:r>
      <w:r w:rsidR="00400DAD" w:rsidRPr="00874CFA">
        <w:rPr>
          <w:rFonts w:ascii="Times New Roman" w:hAnsi="Times New Roman" w:cs="Times New Roman"/>
        </w:rPr>
        <w:t>5</w:t>
      </w:r>
      <w:r w:rsidRPr="00874CFA">
        <w:rPr>
          <w:rFonts w:ascii="Times New Roman" w:hAnsi="Times New Roman" w:cs="Times New Roman"/>
        </w:rPr>
        <w:t xml:space="preserve"> Contribution Analysis (</w:t>
      </w:r>
      <w:r w:rsidR="00343CF2" w:rsidRPr="00874CFA">
        <w:rPr>
          <w:rFonts w:ascii="Times New Roman" w:hAnsi="Times New Roman" w:cs="Times New Roman"/>
        </w:rPr>
        <w:t>Energy Resources</w:t>
      </w:r>
      <w:r w:rsidRPr="00874CFA">
        <w:rPr>
          <w:rFonts w:ascii="Times New Roman" w:hAnsi="Times New Roman" w:cs="Times New Roman"/>
        </w:rPr>
        <w:t>)</w:t>
      </w:r>
    </w:p>
    <w:p w14:paraId="1EF2B776" w14:textId="1AB5DA44" w:rsidR="00674244" w:rsidRPr="00874CFA" w:rsidRDefault="00674244" w:rsidP="00343CF2">
      <w:pPr>
        <w:jc w:val="center"/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D832E28" wp14:editId="0871F45A">
            <wp:extent cx="5731510" cy="2980690"/>
            <wp:effectExtent l="0" t="0" r="8890" b="16510"/>
            <wp:docPr id="98207782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6EF841-47EC-2045-B8A8-917DBC084E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971B275" w14:textId="52D82BE6" w:rsidR="00674244" w:rsidRPr="00874CFA" w:rsidRDefault="00674244" w:rsidP="00343CF2">
      <w:pPr>
        <w:pStyle w:val="Caption"/>
        <w:jc w:val="center"/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</w:rPr>
        <w:t xml:space="preserve">Figure </w:t>
      </w:r>
      <w:r w:rsidR="00400DAD" w:rsidRPr="00874CFA">
        <w:rPr>
          <w:rFonts w:ascii="Times New Roman" w:hAnsi="Times New Roman" w:cs="Times New Roman"/>
        </w:rPr>
        <w:t>6</w:t>
      </w:r>
      <w:r w:rsidRPr="00874CFA">
        <w:rPr>
          <w:rFonts w:ascii="Times New Roman" w:hAnsi="Times New Roman" w:cs="Times New Roman"/>
        </w:rPr>
        <w:t xml:space="preserve"> Contribution Analysis (</w:t>
      </w:r>
      <w:r w:rsidR="00343CF2" w:rsidRPr="00874CFA">
        <w:rPr>
          <w:rFonts w:ascii="Times New Roman" w:hAnsi="Times New Roman" w:cs="Times New Roman"/>
        </w:rPr>
        <w:t>Energy Resources</w:t>
      </w:r>
      <w:r w:rsidRPr="00874CFA">
        <w:rPr>
          <w:rFonts w:ascii="Times New Roman" w:hAnsi="Times New Roman" w:cs="Times New Roman"/>
        </w:rPr>
        <w:t>)</w:t>
      </w:r>
    </w:p>
    <w:p w14:paraId="4BF74A28" w14:textId="6ABD7FE6" w:rsidR="00674244" w:rsidRPr="00874CFA" w:rsidRDefault="00674244" w:rsidP="00343CF2">
      <w:pPr>
        <w:jc w:val="center"/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2E09870" wp14:editId="736F74A9">
            <wp:extent cx="5731510" cy="2874010"/>
            <wp:effectExtent l="0" t="0" r="8890" b="8890"/>
            <wp:docPr id="31605279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2009BB-0ADE-EF40-C7B3-108466A839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4414956" w14:textId="3D68BAB9" w:rsidR="00674244" w:rsidRPr="00874CFA" w:rsidRDefault="00674244" w:rsidP="00343CF2">
      <w:pPr>
        <w:pStyle w:val="Caption"/>
        <w:jc w:val="center"/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</w:rPr>
        <w:t xml:space="preserve">Figure </w:t>
      </w:r>
      <w:r w:rsidR="00400DAD" w:rsidRPr="00874CFA">
        <w:rPr>
          <w:rFonts w:ascii="Times New Roman" w:hAnsi="Times New Roman" w:cs="Times New Roman"/>
        </w:rPr>
        <w:t>7</w:t>
      </w:r>
      <w:r w:rsidRPr="00874CFA">
        <w:rPr>
          <w:rFonts w:ascii="Times New Roman" w:hAnsi="Times New Roman" w:cs="Times New Roman"/>
        </w:rPr>
        <w:t xml:space="preserve"> Contribution Analysis (</w:t>
      </w:r>
      <w:r w:rsidR="00343CF2" w:rsidRPr="00874CFA">
        <w:rPr>
          <w:rFonts w:ascii="Times New Roman" w:hAnsi="Times New Roman" w:cs="Times New Roman"/>
        </w:rPr>
        <w:t>Water Use</w:t>
      </w:r>
      <w:r w:rsidRPr="00874CFA">
        <w:rPr>
          <w:rFonts w:ascii="Times New Roman" w:hAnsi="Times New Roman" w:cs="Times New Roman"/>
        </w:rPr>
        <w:t>)</w:t>
      </w:r>
    </w:p>
    <w:p w14:paraId="3009A009" w14:textId="2EB694E4" w:rsidR="00674244" w:rsidRPr="00874CFA" w:rsidRDefault="00D77829" w:rsidP="00343CF2">
      <w:pPr>
        <w:jc w:val="center"/>
        <w:rPr>
          <w:rFonts w:ascii="Times New Roman" w:hAnsi="Times New Roman" w:cs="Times New Roman"/>
        </w:rPr>
      </w:pPr>
      <w:r w:rsidRPr="00874CFA">
        <w:rPr>
          <w:noProof/>
          <w:lang w:val="en-IN" w:eastAsia="en-IN"/>
        </w:rPr>
        <w:drawing>
          <wp:inline distT="0" distB="0" distL="0" distR="0" wp14:anchorId="2D7AC2D3" wp14:editId="5B65714D">
            <wp:extent cx="5731510" cy="2949575"/>
            <wp:effectExtent l="0" t="0" r="8890" b="9525"/>
            <wp:docPr id="38904601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0F44803-3E6E-78E5-D15A-168E01B491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2BBB680" w14:textId="49B4B6DD" w:rsidR="00674244" w:rsidRPr="00294050" w:rsidRDefault="00674244" w:rsidP="00343CF2">
      <w:pPr>
        <w:pStyle w:val="Caption"/>
        <w:jc w:val="center"/>
        <w:rPr>
          <w:rFonts w:ascii="Times New Roman" w:hAnsi="Times New Roman" w:cs="Times New Roman"/>
        </w:rPr>
      </w:pPr>
      <w:r w:rsidRPr="00874CFA">
        <w:rPr>
          <w:rFonts w:ascii="Times New Roman" w:hAnsi="Times New Roman" w:cs="Times New Roman"/>
        </w:rPr>
        <w:t xml:space="preserve">Figure </w:t>
      </w:r>
      <w:r w:rsidR="00400DAD" w:rsidRPr="00874CFA">
        <w:rPr>
          <w:rFonts w:ascii="Times New Roman" w:hAnsi="Times New Roman" w:cs="Times New Roman"/>
        </w:rPr>
        <w:t>8</w:t>
      </w:r>
      <w:r w:rsidRPr="00874CFA">
        <w:rPr>
          <w:rFonts w:ascii="Times New Roman" w:hAnsi="Times New Roman" w:cs="Times New Roman"/>
        </w:rPr>
        <w:t xml:space="preserve"> Contribution Analysis (</w:t>
      </w:r>
      <w:r w:rsidR="00343CF2" w:rsidRPr="00874CFA">
        <w:rPr>
          <w:rFonts w:ascii="Times New Roman" w:hAnsi="Times New Roman" w:cs="Times New Roman"/>
        </w:rPr>
        <w:t>Water Use</w:t>
      </w:r>
      <w:r w:rsidRPr="00874CFA">
        <w:rPr>
          <w:rFonts w:ascii="Times New Roman" w:hAnsi="Times New Roman" w:cs="Times New Roman"/>
        </w:rPr>
        <w:t>)</w:t>
      </w:r>
      <w:bookmarkEnd w:id="0"/>
    </w:p>
    <w:sectPr w:rsidR="00674244" w:rsidRPr="00294050" w:rsidSect="00874CFA">
      <w:footerReference w:type="even" r:id="rId15"/>
      <w:footerReference w:type="default" r:id="rId16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3191F" w14:textId="77777777" w:rsidR="00530F09" w:rsidRDefault="00530F09" w:rsidP="00E64F30">
      <w:r>
        <w:separator/>
      </w:r>
    </w:p>
  </w:endnote>
  <w:endnote w:type="continuationSeparator" w:id="0">
    <w:p w14:paraId="1CD774CD" w14:textId="77777777" w:rsidR="00530F09" w:rsidRDefault="00530F09" w:rsidP="00E64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1715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AEA4BD" w14:textId="02E76D2E" w:rsidR="00E64F30" w:rsidRDefault="00E64F30" w:rsidP="00982A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FDCD02" w14:textId="77777777" w:rsidR="00E64F30" w:rsidRDefault="00E64F30" w:rsidP="00E64F3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941041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860D73" w14:textId="335596E0" w:rsidR="00E64F30" w:rsidRDefault="00E64F30" w:rsidP="00982A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335D11" w14:textId="77777777" w:rsidR="00E64F30" w:rsidRDefault="00E64F30" w:rsidP="00E64F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8D2C51" w14:textId="77777777" w:rsidR="00530F09" w:rsidRDefault="00530F09" w:rsidP="00E64F30">
      <w:r>
        <w:separator/>
      </w:r>
    </w:p>
  </w:footnote>
  <w:footnote w:type="continuationSeparator" w:id="0">
    <w:p w14:paraId="3E369060" w14:textId="77777777" w:rsidR="00530F09" w:rsidRDefault="00530F09" w:rsidP="00E64F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AF5"/>
    <w:rsid w:val="00011749"/>
    <w:rsid w:val="0002518C"/>
    <w:rsid w:val="00036F1C"/>
    <w:rsid w:val="00037053"/>
    <w:rsid w:val="0007149C"/>
    <w:rsid w:val="00073062"/>
    <w:rsid w:val="000878CC"/>
    <w:rsid w:val="00096DBA"/>
    <w:rsid w:val="000B2D9B"/>
    <w:rsid w:val="000B4B4A"/>
    <w:rsid w:val="000C3E68"/>
    <w:rsid w:val="000E757F"/>
    <w:rsid w:val="000F1F7F"/>
    <w:rsid w:val="000F6CBF"/>
    <w:rsid w:val="001150D8"/>
    <w:rsid w:val="0011706B"/>
    <w:rsid w:val="001222EA"/>
    <w:rsid w:val="00123833"/>
    <w:rsid w:val="00141963"/>
    <w:rsid w:val="00155626"/>
    <w:rsid w:val="00162AF5"/>
    <w:rsid w:val="00180D3F"/>
    <w:rsid w:val="001949E5"/>
    <w:rsid w:val="00196814"/>
    <w:rsid w:val="001C0605"/>
    <w:rsid w:val="001D2485"/>
    <w:rsid w:val="001F0DF3"/>
    <w:rsid w:val="001F28AF"/>
    <w:rsid w:val="001F6366"/>
    <w:rsid w:val="00210C2E"/>
    <w:rsid w:val="002172E0"/>
    <w:rsid w:val="00244E96"/>
    <w:rsid w:val="00247B08"/>
    <w:rsid w:val="00275CB8"/>
    <w:rsid w:val="00294050"/>
    <w:rsid w:val="00294546"/>
    <w:rsid w:val="002B2D31"/>
    <w:rsid w:val="002B3435"/>
    <w:rsid w:val="002C7B5F"/>
    <w:rsid w:val="002C7C2C"/>
    <w:rsid w:val="002E668F"/>
    <w:rsid w:val="002F36AE"/>
    <w:rsid w:val="003418C6"/>
    <w:rsid w:val="00343CF2"/>
    <w:rsid w:val="00352F31"/>
    <w:rsid w:val="00364011"/>
    <w:rsid w:val="00373C6E"/>
    <w:rsid w:val="003763B0"/>
    <w:rsid w:val="003878EC"/>
    <w:rsid w:val="00391A58"/>
    <w:rsid w:val="00397043"/>
    <w:rsid w:val="003B178B"/>
    <w:rsid w:val="003D39A6"/>
    <w:rsid w:val="003E612F"/>
    <w:rsid w:val="003E62B3"/>
    <w:rsid w:val="00400DAD"/>
    <w:rsid w:val="0041695F"/>
    <w:rsid w:val="004175E7"/>
    <w:rsid w:val="00422F6E"/>
    <w:rsid w:val="00432237"/>
    <w:rsid w:val="004340CF"/>
    <w:rsid w:val="00444CEB"/>
    <w:rsid w:val="00451F47"/>
    <w:rsid w:val="00477F47"/>
    <w:rsid w:val="00483281"/>
    <w:rsid w:val="004E1358"/>
    <w:rsid w:val="005140C0"/>
    <w:rsid w:val="005218F9"/>
    <w:rsid w:val="00530F09"/>
    <w:rsid w:val="00540BE4"/>
    <w:rsid w:val="005565CF"/>
    <w:rsid w:val="00562926"/>
    <w:rsid w:val="00567AAF"/>
    <w:rsid w:val="00586DED"/>
    <w:rsid w:val="005901B3"/>
    <w:rsid w:val="00590A12"/>
    <w:rsid w:val="00591CCA"/>
    <w:rsid w:val="005940B1"/>
    <w:rsid w:val="005A3731"/>
    <w:rsid w:val="005B4D0C"/>
    <w:rsid w:val="006123FD"/>
    <w:rsid w:val="00614D69"/>
    <w:rsid w:val="0065094F"/>
    <w:rsid w:val="006518EF"/>
    <w:rsid w:val="00664C34"/>
    <w:rsid w:val="00671E34"/>
    <w:rsid w:val="00674244"/>
    <w:rsid w:val="0068544C"/>
    <w:rsid w:val="006900F0"/>
    <w:rsid w:val="00691A20"/>
    <w:rsid w:val="006B504D"/>
    <w:rsid w:val="006E1072"/>
    <w:rsid w:val="006E75CF"/>
    <w:rsid w:val="006F3A21"/>
    <w:rsid w:val="007457F7"/>
    <w:rsid w:val="007C188D"/>
    <w:rsid w:val="007C2FE4"/>
    <w:rsid w:val="007C5219"/>
    <w:rsid w:val="007E3770"/>
    <w:rsid w:val="007E7D14"/>
    <w:rsid w:val="00816FED"/>
    <w:rsid w:val="00820E8C"/>
    <w:rsid w:val="00823098"/>
    <w:rsid w:val="0083306B"/>
    <w:rsid w:val="00836D06"/>
    <w:rsid w:val="00854F5E"/>
    <w:rsid w:val="00874CFA"/>
    <w:rsid w:val="008953C7"/>
    <w:rsid w:val="008A185A"/>
    <w:rsid w:val="008A4DE8"/>
    <w:rsid w:val="008B7030"/>
    <w:rsid w:val="008D6C98"/>
    <w:rsid w:val="008F405A"/>
    <w:rsid w:val="009160E0"/>
    <w:rsid w:val="00916EEA"/>
    <w:rsid w:val="009267EE"/>
    <w:rsid w:val="00934F93"/>
    <w:rsid w:val="0094285B"/>
    <w:rsid w:val="00945CAF"/>
    <w:rsid w:val="00952574"/>
    <w:rsid w:val="00953E48"/>
    <w:rsid w:val="00967082"/>
    <w:rsid w:val="009707BF"/>
    <w:rsid w:val="00974EEB"/>
    <w:rsid w:val="0098479C"/>
    <w:rsid w:val="00991188"/>
    <w:rsid w:val="009A1B7A"/>
    <w:rsid w:val="009A1EA7"/>
    <w:rsid w:val="009A5820"/>
    <w:rsid w:val="009C1B0C"/>
    <w:rsid w:val="009C5FC3"/>
    <w:rsid w:val="009D3084"/>
    <w:rsid w:val="009D40CE"/>
    <w:rsid w:val="009D59F2"/>
    <w:rsid w:val="009E2EC4"/>
    <w:rsid w:val="009F2C2A"/>
    <w:rsid w:val="009F6282"/>
    <w:rsid w:val="00A1408E"/>
    <w:rsid w:val="00A15ACC"/>
    <w:rsid w:val="00A16B81"/>
    <w:rsid w:val="00A5681D"/>
    <w:rsid w:val="00A6126B"/>
    <w:rsid w:val="00A65EC7"/>
    <w:rsid w:val="00A7023E"/>
    <w:rsid w:val="00A706A5"/>
    <w:rsid w:val="00AB1FED"/>
    <w:rsid w:val="00AB2E27"/>
    <w:rsid w:val="00AB65B3"/>
    <w:rsid w:val="00AC4C9C"/>
    <w:rsid w:val="00AD4EB8"/>
    <w:rsid w:val="00AE0381"/>
    <w:rsid w:val="00B04B9F"/>
    <w:rsid w:val="00B10071"/>
    <w:rsid w:val="00B10C63"/>
    <w:rsid w:val="00B162D8"/>
    <w:rsid w:val="00B23326"/>
    <w:rsid w:val="00B23670"/>
    <w:rsid w:val="00B439D0"/>
    <w:rsid w:val="00B43D83"/>
    <w:rsid w:val="00B502BE"/>
    <w:rsid w:val="00B543E5"/>
    <w:rsid w:val="00B975C8"/>
    <w:rsid w:val="00BB0EBF"/>
    <w:rsid w:val="00BC3B71"/>
    <w:rsid w:val="00BC4F37"/>
    <w:rsid w:val="00BD2BF4"/>
    <w:rsid w:val="00BF5988"/>
    <w:rsid w:val="00C063D6"/>
    <w:rsid w:val="00C12E38"/>
    <w:rsid w:val="00C317B3"/>
    <w:rsid w:val="00C5766F"/>
    <w:rsid w:val="00C61103"/>
    <w:rsid w:val="00C678B8"/>
    <w:rsid w:val="00C71B51"/>
    <w:rsid w:val="00C76057"/>
    <w:rsid w:val="00C778AC"/>
    <w:rsid w:val="00CB471B"/>
    <w:rsid w:val="00CD517E"/>
    <w:rsid w:val="00CE1551"/>
    <w:rsid w:val="00D35044"/>
    <w:rsid w:val="00D520B8"/>
    <w:rsid w:val="00D57F8B"/>
    <w:rsid w:val="00D60841"/>
    <w:rsid w:val="00D7477B"/>
    <w:rsid w:val="00D7744E"/>
    <w:rsid w:val="00D77829"/>
    <w:rsid w:val="00DA56F5"/>
    <w:rsid w:val="00DA5975"/>
    <w:rsid w:val="00DB0343"/>
    <w:rsid w:val="00DB33AA"/>
    <w:rsid w:val="00DC48FD"/>
    <w:rsid w:val="00DC556F"/>
    <w:rsid w:val="00DE03E3"/>
    <w:rsid w:val="00DE5093"/>
    <w:rsid w:val="00DE7B13"/>
    <w:rsid w:val="00DE7BEC"/>
    <w:rsid w:val="00E025F3"/>
    <w:rsid w:val="00E0277B"/>
    <w:rsid w:val="00E02AC1"/>
    <w:rsid w:val="00E07B84"/>
    <w:rsid w:val="00E54110"/>
    <w:rsid w:val="00E64F30"/>
    <w:rsid w:val="00E7471A"/>
    <w:rsid w:val="00EA0288"/>
    <w:rsid w:val="00EC0356"/>
    <w:rsid w:val="00ED4882"/>
    <w:rsid w:val="00EF5E64"/>
    <w:rsid w:val="00F40E22"/>
    <w:rsid w:val="00F52715"/>
    <w:rsid w:val="00F64184"/>
    <w:rsid w:val="00F65B07"/>
    <w:rsid w:val="00F77192"/>
    <w:rsid w:val="00F86E06"/>
    <w:rsid w:val="00F91E94"/>
    <w:rsid w:val="00F97B42"/>
    <w:rsid w:val="00FA1ACC"/>
    <w:rsid w:val="00FB27C8"/>
    <w:rsid w:val="00FC2E13"/>
    <w:rsid w:val="00FD66A9"/>
    <w:rsid w:val="00FE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6F543"/>
  <w15:chartTrackingRefBased/>
  <w15:docId w15:val="{27773DE7-C761-1147-ADFD-7A7DE569E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3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3D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57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E3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70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5820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F97B42"/>
    <w:rPr>
      <w:kern w:val="0"/>
      <w:sz w:val="20"/>
      <w:szCs w:val="20"/>
      <w:lang w:val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97B42"/>
    <w:rPr>
      <w:kern w:val="0"/>
      <w:sz w:val="20"/>
      <w:szCs w:val="20"/>
      <w:lang w:val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B42"/>
    <w:rPr>
      <w:color w:val="605E5C"/>
      <w:shd w:val="clear" w:color="auto" w:fill="E1DFDD"/>
    </w:rPr>
  </w:style>
  <w:style w:type="table" w:styleId="GridTable4-Accent1">
    <w:name w:val="Grid Table 4 Accent 1"/>
    <w:basedOn w:val="TableNormal"/>
    <w:uiPriority w:val="49"/>
    <w:rsid w:val="00C778AC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6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3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3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3D6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063D6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06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06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063D6"/>
  </w:style>
  <w:style w:type="character" w:customStyle="1" w:styleId="Heading3Char">
    <w:name w:val="Heading 3 Char"/>
    <w:basedOn w:val="DefaultParagraphFont"/>
    <w:link w:val="Heading3"/>
    <w:uiPriority w:val="9"/>
    <w:rsid w:val="007457F7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674244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0B4B4A"/>
  </w:style>
  <w:style w:type="character" w:styleId="Strong">
    <w:name w:val="Strong"/>
    <w:basedOn w:val="DefaultParagraphFont"/>
    <w:uiPriority w:val="22"/>
    <w:qFormat/>
    <w:rsid w:val="000B4B4A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E34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styleId="Emphasis">
    <w:name w:val="Emphasis"/>
    <w:basedOn w:val="DefaultParagraphFont"/>
    <w:uiPriority w:val="20"/>
    <w:qFormat/>
    <w:rsid w:val="00671E3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64F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4F30"/>
  </w:style>
  <w:style w:type="character" w:styleId="PageNumber">
    <w:name w:val="page number"/>
    <w:basedOn w:val="DefaultParagraphFont"/>
    <w:uiPriority w:val="99"/>
    <w:semiHidden/>
    <w:unhideWhenUsed/>
    <w:rsid w:val="00E64F30"/>
  </w:style>
  <w:style w:type="paragraph" w:styleId="FootnoteText">
    <w:name w:val="footnote text"/>
    <w:basedOn w:val="Normal"/>
    <w:link w:val="FootnoteTextChar"/>
    <w:uiPriority w:val="99"/>
    <w:semiHidden/>
    <w:unhideWhenUsed/>
    <w:rsid w:val="00B543E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3E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43E5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543E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6418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36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7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8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9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7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2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1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6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7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9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79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8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5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09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47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6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12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7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8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9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5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5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1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0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4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9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zenodo.org/records/14258866" TargetMode="External"/><Relationship Id="rId13" Type="http://schemas.openxmlformats.org/officeDocument/2006/relationships/chart" Target="charts/chart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hyperlink" Target="https://zenodo.org/records/14258920" TargetMode="Externa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ameslarkin\Documents\PhD%20Sustainability\Documents%20PhD\PD%20Paper\Word%20Docs\160425%20paper%202%20p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ameslarkin\Documents\PhD%20Sustainability\Documents%20PhD\PD%20Paper\Word%20Docs\160425%20paper%202%20p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ameslarkin\Documents\PhD%20Sustainability\Documents%20PhD\PD%20Paper\Word%20Docs\160425%20paper%202%20p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ameslarkin\Documents\PhD%20Sustainability\Documents%20PhD\PD%20Paper\Word%20Docs\160425%20paper%202%20p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ameslarkin\Documents\PhD%20Sustainability\Documents%20PhD\PD%20Paper\Word%20Docs\160425%20paper%202%20p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 1'!$C$2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1'!$B$3:$B$12</c:f>
              <c:strCache>
                <c:ptCount val="10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Home Choice Automated PD Set with Cassette and 8 Prong Leurs</c:v>
                </c:pt>
                <c:pt idx="4">
                  <c:v>APD Machine</c:v>
                </c:pt>
                <c:pt idx="5">
                  <c:v>PD3L Empty Bag System</c:v>
                </c:pt>
                <c:pt idx="6">
                  <c:v>Drainage Set</c:v>
                </c:pt>
                <c:pt idx="7">
                  <c:v>Hand Washing Gel</c:v>
                </c:pt>
                <c:pt idx="8">
                  <c:v>Disinfectant</c:v>
                </c:pt>
                <c:pt idx="9">
                  <c:v>Medical Kit</c:v>
                </c:pt>
              </c:strCache>
            </c:strRef>
          </c:cat>
          <c:val>
            <c:numRef>
              <c:f>'Figure 1'!$C$3:$C$12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CB8-1644-A860-81CE059A6528}"/>
            </c:ext>
          </c:extLst>
        </c:ser>
        <c:ser>
          <c:idx val="1"/>
          <c:order val="1"/>
          <c:tx>
            <c:strRef>
              <c:f>'Figure 1'!$D$2</c:f>
              <c:strCache>
                <c:ptCount val="1"/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ure 1'!$B$3:$B$12</c:f>
              <c:strCache>
                <c:ptCount val="10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Home Choice Automated PD Set with Cassette and 8 Prong Leurs</c:v>
                </c:pt>
                <c:pt idx="4">
                  <c:v>APD Machine</c:v>
                </c:pt>
                <c:pt idx="5">
                  <c:v>PD3L Empty Bag System</c:v>
                </c:pt>
                <c:pt idx="6">
                  <c:v>Drainage Set</c:v>
                </c:pt>
                <c:pt idx="7">
                  <c:v>Hand Washing Gel</c:v>
                </c:pt>
                <c:pt idx="8">
                  <c:v>Disinfectant</c:v>
                </c:pt>
                <c:pt idx="9">
                  <c:v>Medical Kit</c:v>
                </c:pt>
              </c:strCache>
            </c:strRef>
          </c:cat>
          <c:val>
            <c:numRef>
              <c:f>'Figure 1'!$D$3:$D$12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CB8-1644-A860-81CE059A6528}"/>
            </c:ext>
          </c:extLst>
        </c:ser>
        <c:ser>
          <c:idx val="2"/>
          <c:order val="2"/>
          <c:tx>
            <c:strRef>
              <c:f>'Figure 1'!$E$2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ure 1'!$B$3:$B$12</c:f>
              <c:strCache>
                <c:ptCount val="10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Home Choice Automated PD Set with Cassette and 8 Prong Leurs</c:v>
                </c:pt>
                <c:pt idx="4">
                  <c:v>APD Machine</c:v>
                </c:pt>
                <c:pt idx="5">
                  <c:v>PD3L Empty Bag System</c:v>
                </c:pt>
                <c:pt idx="6">
                  <c:v>Drainage Set</c:v>
                </c:pt>
                <c:pt idx="7">
                  <c:v>Hand Washing Gel</c:v>
                </c:pt>
                <c:pt idx="8">
                  <c:v>Disinfectant</c:v>
                </c:pt>
                <c:pt idx="9">
                  <c:v>Medical Kit</c:v>
                </c:pt>
              </c:strCache>
            </c:strRef>
          </c:cat>
          <c:val>
            <c:numRef>
              <c:f>'Figure 1'!$E$3:$E$12</c:f>
              <c:numCache>
                <c:formatCode>General</c:formatCode>
                <c:ptCount val="10"/>
                <c:pt idx="0">
                  <c:v>1515.18303245273</c:v>
                </c:pt>
                <c:pt idx="1">
                  <c:v>457.03100651147003</c:v>
                </c:pt>
                <c:pt idx="2">
                  <c:v>285.90130571219902</c:v>
                </c:pt>
                <c:pt idx="3">
                  <c:v>186.452004144743</c:v>
                </c:pt>
                <c:pt idx="4">
                  <c:v>151.65528243146099</c:v>
                </c:pt>
                <c:pt idx="5">
                  <c:v>145.15249992027299</c:v>
                </c:pt>
                <c:pt idx="6">
                  <c:v>48.338144854305</c:v>
                </c:pt>
                <c:pt idx="7">
                  <c:v>29.897238278295099</c:v>
                </c:pt>
                <c:pt idx="8">
                  <c:v>11.4657700206236</c:v>
                </c:pt>
                <c:pt idx="9">
                  <c:v>3.250445020729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CB8-1644-A860-81CE059A65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777193264"/>
        <c:axId val="1777201424"/>
      </c:barChart>
      <c:catAx>
        <c:axId val="17771932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201424"/>
        <c:crosses val="autoZero"/>
        <c:auto val="1"/>
        <c:lblAlgn val="ctr"/>
        <c:lblOffset val="100"/>
        <c:noMultiLvlLbl val="0"/>
      </c:catAx>
      <c:valAx>
        <c:axId val="17772014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93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Energy Resources'!$G$1</c:f>
              <c:strCache>
                <c:ptCount val="1"/>
                <c:pt idx="0">
                  <c:v>Transport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nergy Resources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Automated PD Set with Cassette and 8 Prong Leurs</c:v>
                </c:pt>
                <c:pt idx="4">
                  <c:v>PD3L Empty Bag System</c:v>
                </c:pt>
              </c:strCache>
            </c:strRef>
          </c:cat>
          <c:val>
            <c:numRef>
              <c:f>'Energy Resources'!$G$2:$G$6</c:f>
              <c:numCache>
                <c:formatCode>General</c:formatCode>
                <c:ptCount val="5"/>
                <c:pt idx="0">
                  <c:v>10647.9</c:v>
                </c:pt>
                <c:pt idx="1">
                  <c:v>2119.41</c:v>
                </c:pt>
                <c:pt idx="2">
                  <c:v>139.03</c:v>
                </c:pt>
                <c:pt idx="3">
                  <c:v>194.03</c:v>
                </c:pt>
                <c:pt idx="4">
                  <c:v>181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C9A-AA42-A24C-B153EC1AD3CA}"/>
            </c:ext>
          </c:extLst>
        </c:ser>
        <c:ser>
          <c:idx val="1"/>
          <c:order val="1"/>
          <c:tx>
            <c:strRef>
              <c:f>'Energy Resources'!$H$1</c:f>
              <c:strCache>
                <c:ptCount val="1"/>
                <c:pt idx="0">
                  <c:v>Plastic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nergy Resources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Automated PD Set with Cassette and 8 Prong Leurs</c:v>
                </c:pt>
                <c:pt idx="4">
                  <c:v>PD3L Empty Bag System</c:v>
                </c:pt>
              </c:strCache>
            </c:strRef>
          </c:cat>
          <c:val>
            <c:numRef>
              <c:f>'Energy Resources'!$H$2:$H$6</c:f>
              <c:numCache>
                <c:formatCode>General</c:formatCode>
                <c:ptCount val="5"/>
                <c:pt idx="0">
                  <c:v>4958.47</c:v>
                </c:pt>
                <c:pt idx="1">
                  <c:v>2737.47</c:v>
                </c:pt>
                <c:pt idx="2">
                  <c:v>2871.67</c:v>
                </c:pt>
                <c:pt idx="3">
                  <c:v>2278.2600000000002</c:v>
                </c:pt>
                <c:pt idx="4">
                  <c:v>1044.63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C9A-AA42-A24C-B153EC1AD3CA}"/>
            </c:ext>
          </c:extLst>
        </c:ser>
        <c:ser>
          <c:idx val="2"/>
          <c:order val="2"/>
          <c:tx>
            <c:strRef>
              <c:f>'Energy Resources'!$I$1</c:f>
              <c:strCache>
                <c:ptCount val="1"/>
                <c:pt idx="0">
                  <c:v>Waste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Energy Resources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Automated PD Set with Cassette and 8 Prong Leurs</c:v>
                </c:pt>
                <c:pt idx="4">
                  <c:v>PD3L Empty Bag System</c:v>
                </c:pt>
              </c:strCache>
            </c:strRef>
          </c:cat>
          <c:val>
            <c:numRef>
              <c:f>'Energy Resources'!$I$2:$I$6</c:f>
              <c:numCache>
                <c:formatCode>General</c:formatCode>
                <c:ptCount val="5"/>
                <c:pt idx="0">
                  <c:v>462.66</c:v>
                </c:pt>
                <c:pt idx="1">
                  <c:v>336.55</c:v>
                </c:pt>
                <c:pt idx="2">
                  <c:v>671.8</c:v>
                </c:pt>
                <c:pt idx="3">
                  <c:v>512.09</c:v>
                </c:pt>
                <c:pt idx="4">
                  <c:v>127.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C9A-AA42-A24C-B153EC1AD3CA}"/>
            </c:ext>
          </c:extLst>
        </c:ser>
        <c:ser>
          <c:idx val="3"/>
          <c:order val="3"/>
          <c:tx>
            <c:strRef>
              <c:f>'Energy Resources'!$J$1</c:f>
              <c:strCache>
                <c:ptCount val="1"/>
                <c:pt idx="0">
                  <c:v>Manufacturing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Energy Resources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Automated PD Set with Cassette and 8 Prong Leurs</c:v>
                </c:pt>
                <c:pt idx="4">
                  <c:v>PD3L Empty Bag System</c:v>
                </c:pt>
              </c:strCache>
            </c:strRef>
          </c:cat>
          <c:val>
            <c:numRef>
              <c:f>'Energy Resources'!$J$2:$J$6</c:f>
              <c:numCache>
                <c:formatCode>General</c:formatCode>
                <c:ptCount val="5"/>
                <c:pt idx="0">
                  <c:v>1202.05</c:v>
                </c:pt>
                <c:pt idx="1">
                  <c:v>877.84</c:v>
                </c:pt>
                <c:pt idx="2">
                  <c:v>492.26</c:v>
                </c:pt>
                <c:pt idx="3">
                  <c:v>310.73</c:v>
                </c:pt>
                <c:pt idx="4">
                  <c:v>282.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C9A-AA42-A24C-B153EC1AD3CA}"/>
            </c:ext>
          </c:extLst>
        </c:ser>
        <c:ser>
          <c:idx val="4"/>
          <c:order val="4"/>
          <c:tx>
            <c:strRef>
              <c:f>'Energy Resources'!$K$1</c:f>
              <c:strCache>
                <c:ptCount val="1"/>
                <c:pt idx="0">
                  <c:v>Other Materials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Energy Resources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Automated PD Set with Cassette and 8 Prong Leurs</c:v>
                </c:pt>
                <c:pt idx="4">
                  <c:v>PD3L Empty Bag System</c:v>
                </c:pt>
              </c:strCache>
            </c:strRef>
          </c:cat>
          <c:val>
            <c:numRef>
              <c:f>'Energy Resources'!$K$2:$K$6</c:f>
              <c:numCache>
                <c:formatCode>General</c:formatCode>
                <c:ptCount val="5"/>
                <c:pt idx="0">
                  <c:v>4620.74</c:v>
                </c:pt>
                <c:pt idx="1">
                  <c:v>1356.4</c:v>
                </c:pt>
                <c:pt idx="2">
                  <c:v>678.88</c:v>
                </c:pt>
                <c:pt idx="3">
                  <c:v>658.16</c:v>
                </c:pt>
                <c:pt idx="4">
                  <c:v>963.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C9A-AA42-A24C-B153EC1AD3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77183472"/>
        <c:axId val="1777189456"/>
      </c:barChart>
      <c:catAx>
        <c:axId val="1777183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89456"/>
        <c:crosses val="autoZero"/>
        <c:auto val="1"/>
        <c:lblAlgn val="ctr"/>
        <c:lblOffset val="100"/>
        <c:noMultiLvlLbl val="0"/>
      </c:catAx>
      <c:valAx>
        <c:axId val="1777189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MJ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83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Energy Resources'!$G$7</c:f>
              <c:strCache>
                <c:ptCount val="1"/>
                <c:pt idx="0">
                  <c:v>Transport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nergy Resources'!$F$8:$F$12</c:f>
              <c:strCache>
                <c:ptCount val="5"/>
                <c:pt idx="0">
                  <c:v>APD Machine</c:v>
                </c:pt>
                <c:pt idx="1">
                  <c:v>Drainage Set</c:v>
                </c:pt>
                <c:pt idx="2">
                  <c:v>Hand Washing Gel</c:v>
                </c:pt>
                <c:pt idx="3">
                  <c:v>Disinfectant</c:v>
                </c:pt>
                <c:pt idx="4">
                  <c:v>Medical Kit</c:v>
                </c:pt>
              </c:strCache>
            </c:strRef>
          </c:cat>
          <c:val>
            <c:numRef>
              <c:f>'Energy Resources'!$G$8:$G$12</c:f>
              <c:numCache>
                <c:formatCode>General</c:formatCode>
                <c:ptCount val="5"/>
                <c:pt idx="0">
                  <c:v>7.71</c:v>
                </c:pt>
                <c:pt idx="1">
                  <c:v>27.61</c:v>
                </c:pt>
                <c:pt idx="2">
                  <c:v>4.33</c:v>
                </c:pt>
                <c:pt idx="3">
                  <c:v>6.14</c:v>
                </c:pt>
                <c:pt idx="4">
                  <c:v>0.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231-B742-BBC8-24197D912FA1}"/>
            </c:ext>
          </c:extLst>
        </c:ser>
        <c:ser>
          <c:idx val="1"/>
          <c:order val="1"/>
          <c:tx>
            <c:strRef>
              <c:f>'Energy Resources'!$H$7</c:f>
              <c:strCache>
                <c:ptCount val="1"/>
                <c:pt idx="0">
                  <c:v>Plastic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nergy Resources'!$F$8:$F$12</c:f>
              <c:strCache>
                <c:ptCount val="5"/>
                <c:pt idx="0">
                  <c:v>APD Machine</c:v>
                </c:pt>
                <c:pt idx="1">
                  <c:v>Drainage Set</c:v>
                </c:pt>
                <c:pt idx="2">
                  <c:v>Hand Washing Gel</c:v>
                </c:pt>
                <c:pt idx="3">
                  <c:v>Disinfectant</c:v>
                </c:pt>
                <c:pt idx="4">
                  <c:v>Medical Kit</c:v>
                </c:pt>
              </c:strCache>
            </c:strRef>
          </c:cat>
          <c:val>
            <c:numRef>
              <c:f>'Energy Resources'!$H$8:$H$12</c:f>
              <c:numCache>
                <c:formatCode>General</c:formatCode>
                <c:ptCount val="5"/>
                <c:pt idx="0">
                  <c:v>304.16000000000003</c:v>
                </c:pt>
                <c:pt idx="1">
                  <c:v>582.01</c:v>
                </c:pt>
                <c:pt idx="2">
                  <c:v>200.89</c:v>
                </c:pt>
                <c:pt idx="3">
                  <c:v>233.13</c:v>
                </c:pt>
                <c:pt idx="4">
                  <c:v>13.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231-B742-BBC8-24197D912FA1}"/>
            </c:ext>
          </c:extLst>
        </c:ser>
        <c:ser>
          <c:idx val="2"/>
          <c:order val="2"/>
          <c:tx>
            <c:strRef>
              <c:f>'Energy Resources'!$I$7</c:f>
              <c:strCache>
                <c:ptCount val="1"/>
                <c:pt idx="0">
                  <c:v>Waste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Energy Resources'!$F$8:$F$12</c:f>
              <c:strCache>
                <c:ptCount val="5"/>
                <c:pt idx="0">
                  <c:v>APD Machine</c:v>
                </c:pt>
                <c:pt idx="1">
                  <c:v>Drainage Set</c:v>
                </c:pt>
                <c:pt idx="2">
                  <c:v>Hand Washing Gel</c:v>
                </c:pt>
                <c:pt idx="3">
                  <c:v>Disinfectant</c:v>
                </c:pt>
                <c:pt idx="4">
                  <c:v>Medical Kit</c:v>
                </c:pt>
              </c:strCache>
            </c:strRef>
          </c:cat>
          <c:val>
            <c:numRef>
              <c:f>'Energy Resources'!$I$8:$I$12</c:f>
              <c:numCache>
                <c:formatCode>General</c:formatCode>
                <c:ptCount val="5"/>
                <c:pt idx="0">
                  <c:v>1.29</c:v>
                </c:pt>
                <c:pt idx="1">
                  <c:v>96.23</c:v>
                </c:pt>
                <c:pt idx="2">
                  <c:v>229.29</c:v>
                </c:pt>
                <c:pt idx="3">
                  <c:v>0</c:v>
                </c:pt>
                <c:pt idx="4">
                  <c:v>4.98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231-B742-BBC8-24197D912FA1}"/>
            </c:ext>
          </c:extLst>
        </c:ser>
        <c:ser>
          <c:idx val="3"/>
          <c:order val="3"/>
          <c:tx>
            <c:strRef>
              <c:f>'Energy Resources'!$J$7</c:f>
              <c:strCache>
                <c:ptCount val="1"/>
                <c:pt idx="0">
                  <c:v>Manufacturing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Energy Resources'!$F$8:$F$12</c:f>
              <c:strCache>
                <c:ptCount val="5"/>
                <c:pt idx="0">
                  <c:v>APD Machine</c:v>
                </c:pt>
                <c:pt idx="1">
                  <c:v>Drainage Set</c:v>
                </c:pt>
                <c:pt idx="2">
                  <c:v>Hand Washing Gel</c:v>
                </c:pt>
                <c:pt idx="3">
                  <c:v>Disinfectant</c:v>
                </c:pt>
                <c:pt idx="4">
                  <c:v>Medical Kit</c:v>
                </c:pt>
              </c:strCache>
            </c:strRef>
          </c:cat>
          <c:val>
            <c:numRef>
              <c:f>'Energy Resources'!$J$8:$J$12</c:f>
              <c:numCache>
                <c:formatCode>General</c:formatCode>
                <c:ptCount val="5"/>
                <c:pt idx="0">
                  <c:v>101.1</c:v>
                </c:pt>
                <c:pt idx="1">
                  <c:v>110.45</c:v>
                </c:pt>
                <c:pt idx="2">
                  <c:v>56.97</c:v>
                </c:pt>
                <c:pt idx="3">
                  <c:v>45.51</c:v>
                </c:pt>
                <c:pt idx="4">
                  <c:v>3.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231-B742-BBC8-24197D912FA1}"/>
            </c:ext>
          </c:extLst>
        </c:ser>
        <c:ser>
          <c:idx val="4"/>
          <c:order val="4"/>
          <c:tx>
            <c:strRef>
              <c:f>'Energy Resources'!$K$7</c:f>
              <c:strCache>
                <c:ptCount val="1"/>
                <c:pt idx="0">
                  <c:v>Other Materials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Energy Resources'!$F$8:$F$12</c:f>
              <c:strCache>
                <c:ptCount val="5"/>
                <c:pt idx="0">
                  <c:v>APD Machine</c:v>
                </c:pt>
                <c:pt idx="1">
                  <c:v>Drainage Set</c:v>
                </c:pt>
                <c:pt idx="2">
                  <c:v>Hand Washing Gel</c:v>
                </c:pt>
                <c:pt idx="3">
                  <c:v>Disinfectant</c:v>
                </c:pt>
                <c:pt idx="4">
                  <c:v>Medical Kit</c:v>
                </c:pt>
              </c:strCache>
            </c:strRef>
          </c:cat>
          <c:val>
            <c:numRef>
              <c:f>'Energy Resources'!$K$8:$K$12</c:f>
              <c:numCache>
                <c:formatCode>General</c:formatCode>
                <c:ptCount val="5"/>
                <c:pt idx="0">
                  <c:v>2195.9899999999998</c:v>
                </c:pt>
                <c:pt idx="1">
                  <c:v>341.37</c:v>
                </c:pt>
                <c:pt idx="2">
                  <c:v>3.63</c:v>
                </c:pt>
                <c:pt idx="3">
                  <c:v>53.11</c:v>
                </c:pt>
                <c:pt idx="4">
                  <c:v>43.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231-B742-BBC8-24197D912F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77184016"/>
        <c:axId val="1777184560"/>
      </c:barChart>
      <c:catAx>
        <c:axId val="1777184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84560"/>
        <c:crosses val="autoZero"/>
        <c:auto val="1"/>
        <c:lblAlgn val="ctr"/>
        <c:lblOffset val="100"/>
        <c:noMultiLvlLbl val="0"/>
      </c:catAx>
      <c:valAx>
        <c:axId val="1777184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MJ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84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Water Use'!$G$1</c:f>
              <c:strCache>
                <c:ptCount val="1"/>
                <c:pt idx="0">
                  <c:v>Transport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Water Use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PD3L Empty Bag System</c:v>
                </c:pt>
                <c:pt idx="4">
                  <c:v>Medical Kit</c:v>
                </c:pt>
              </c:strCache>
            </c:strRef>
          </c:cat>
          <c:val>
            <c:numRef>
              <c:f>'Water Use'!$G$2:$G$6</c:f>
              <c:numCache>
                <c:formatCode>General</c:formatCode>
                <c:ptCount val="5"/>
                <c:pt idx="0">
                  <c:v>48.27</c:v>
                </c:pt>
                <c:pt idx="1">
                  <c:v>10.73</c:v>
                </c:pt>
                <c:pt idx="2">
                  <c:v>0.63</c:v>
                </c:pt>
                <c:pt idx="3">
                  <c:v>0.82</c:v>
                </c:pt>
                <c:pt idx="4">
                  <c:v>4.2999999999999999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A53-4140-A107-17044EEBDD0C}"/>
            </c:ext>
          </c:extLst>
        </c:ser>
        <c:ser>
          <c:idx val="1"/>
          <c:order val="1"/>
          <c:tx>
            <c:strRef>
              <c:f>'Water Use'!$H$1</c:f>
              <c:strCache>
                <c:ptCount val="1"/>
                <c:pt idx="0">
                  <c:v>Plastic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Water Use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PD3L Empty Bag System</c:v>
                </c:pt>
                <c:pt idx="4">
                  <c:v>Medical Kit</c:v>
                </c:pt>
              </c:strCache>
            </c:strRef>
          </c:cat>
          <c:val>
            <c:numRef>
              <c:f>'Water Use'!$H$2:$H$6</c:f>
              <c:numCache>
                <c:formatCode>General</c:formatCode>
                <c:ptCount val="5"/>
                <c:pt idx="0">
                  <c:v>1.42</c:v>
                </c:pt>
                <c:pt idx="1">
                  <c:v>1.2</c:v>
                </c:pt>
                <c:pt idx="2">
                  <c:v>37.380000000000003</c:v>
                </c:pt>
                <c:pt idx="3">
                  <c:v>0.44</c:v>
                </c:pt>
                <c:pt idx="4">
                  <c:v>0.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A53-4140-A107-17044EEBDD0C}"/>
            </c:ext>
          </c:extLst>
        </c:ser>
        <c:ser>
          <c:idx val="2"/>
          <c:order val="2"/>
          <c:tx>
            <c:strRef>
              <c:f>'Water Use'!$I$1</c:f>
              <c:strCache>
                <c:ptCount val="1"/>
                <c:pt idx="0">
                  <c:v>Waste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Water Use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PD3L Empty Bag System</c:v>
                </c:pt>
                <c:pt idx="4">
                  <c:v>Medical Kit</c:v>
                </c:pt>
              </c:strCache>
            </c:strRef>
          </c:cat>
          <c:val>
            <c:numRef>
              <c:f>'Water Use'!$I$2:$I$6</c:f>
              <c:numCache>
                <c:formatCode>General</c:formatCode>
                <c:ptCount val="5"/>
                <c:pt idx="0">
                  <c:v>14.01</c:v>
                </c:pt>
                <c:pt idx="1">
                  <c:v>10.19</c:v>
                </c:pt>
                <c:pt idx="2">
                  <c:v>15.73</c:v>
                </c:pt>
                <c:pt idx="3">
                  <c:v>3.86</c:v>
                </c:pt>
                <c:pt idx="4">
                  <c:v>0.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A53-4140-A107-17044EEBDD0C}"/>
            </c:ext>
          </c:extLst>
        </c:ser>
        <c:ser>
          <c:idx val="3"/>
          <c:order val="3"/>
          <c:tx>
            <c:strRef>
              <c:f>'Water Use'!$J$1</c:f>
              <c:strCache>
                <c:ptCount val="1"/>
                <c:pt idx="0">
                  <c:v>Manufacturing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Water Use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PD3L Empty Bag System</c:v>
                </c:pt>
                <c:pt idx="4">
                  <c:v>Medical Kit</c:v>
                </c:pt>
              </c:strCache>
            </c:strRef>
          </c:cat>
          <c:val>
            <c:numRef>
              <c:f>'Water Use'!$J$2:$J$6</c:f>
              <c:numCache>
                <c:formatCode>General</c:formatCode>
                <c:ptCount val="5"/>
                <c:pt idx="0">
                  <c:v>20.81</c:v>
                </c:pt>
                <c:pt idx="1">
                  <c:v>9.2899999999999991</c:v>
                </c:pt>
                <c:pt idx="2">
                  <c:v>7.8</c:v>
                </c:pt>
                <c:pt idx="3">
                  <c:v>19.13</c:v>
                </c:pt>
                <c:pt idx="4">
                  <c:v>20.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A53-4140-A107-17044EEBDD0C}"/>
            </c:ext>
          </c:extLst>
        </c:ser>
        <c:ser>
          <c:idx val="4"/>
          <c:order val="4"/>
          <c:tx>
            <c:strRef>
              <c:f>'Water Use'!$K$1</c:f>
              <c:strCache>
                <c:ptCount val="1"/>
                <c:pt idx="0">
                  <c:v>Other Materials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Water Use'!$F$2:$F$6</c:f>
              <c:strCache>
                <c:ptCount val="5"/>
                <c:pt idx="0">
                  <c:v>5L2.7% Bag</c:v>
                </c:pt>
                <c:pt idx="1">
                  <c:v>2L Bag</c:v>
                </c:pt>
                <c:pt idx="2">
                  <c:v>Automated System for PD 15lt Capacity Drainage System with Spike</c:v>
                </c:pt>
                <c:pt idx="3">
                  <c:v>PD3L Empty Bag System</c:v>
                </c:pt>
                <c:pt idx="4">
                  <c:v>Medical Kit</c:v>
                </c:pt>
              </c:strCache>
            </c:strRef>
          </c:cat>
          <c:val>
            <c:numRef>
              <c:f>'Water Use'!$K$2:$K$6</c:f>
              <c:numCache>
                <c:formatCode>General</c:formatCode>
                <c:ptCount val="5"/>
                <c:pt idx="0">
                  <c:v>239.23</c:v>
                </c:pt>
                <c:pt idx="1">
                  <c:v>42.7</c:v>
                </c:pt>
                <c:pt idx="2">
                  <c:v>26.15</c:v>
                </c:pt>
                <c:pt idx="3">
                  <c:v>0</c:v>
                </c:pt>
                <c:pt idx="4">
                  <c:v>0.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A53-4140-A107-17044EEBDD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77190000"/>
        <c:axId val="1777190544"/>
      </c:barChart>
      <c:catAx>
        <c:axId val="1777190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90544"/>
        <c:crosses val="autoZero"/>
        <c:auto val="1"/>
        <c:lblAlgn val="ctr"/>
        <c:lblOffset val="100"/>
        <c:noMultiLvlLbl val="0"/>
      </c:catAx>
      <c:valAx>
        <c:axId val="1777190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m3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90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Water Use'!$G$7</c:f>
              <c:strCache>
                <c:ptCount val="1"/>
                <c:pt idx="0">
                  <c:v>Transport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Water Use'!$F$8:$F$12</c:f>
              <c:strCache>
                <c:ptCount val="5"/>
                <c:pt idx="0">
                  <c:v>Automated PD Set with Cassette and 8 Prong Leurs</c:v>
                </c:pt>
                <c:pt idx="1">
                  <c:v>Hand Washing Gel</c:v>
                </c:pt>
                <c:pt idx="2">
                  <c:v>Drainage Set</c:v>
                </c:pt>
                <c:pt idx="3">
                  <c:v>APD Machine</c:v>
                </c:pt>
                <c:pt idx="4">
                  <c:v>Disinfectant</c:v>
                </c:pt>
              </c:strCache>
            </c:strRef>
          </c:cat>
          <c:val>
            <c:numRef>
              <c:f>'Water Use'!$G$8:$G$12</c:f>
              <c:numCache>
                <c:formatCode>General</c:formatCode>
                <c:ptCount val="5"/>
                <c:pt idx="0">
                  <c:v>0.93</c:v>
                </c:pt>
                <c:pt idx="1">
                  <c:v>0</c:v>
                </c:pt>
                <c:pt idx="2">
                  <c:v>0</c:v>
                </c:pt>
                <c:pt idx="3">
                  <c:v>5.3E-3</c:v>
                </c:pt>
                <c:pt idx="4">
                  <c:v>3.10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109-CC45-AE2F-3EF8F1CA835D}"/>
            </c:ext>
          </c:extLst>
        </c:ser>
        <c:ser>
          <c:idx val="1"/>
          <c:order val="1"/>
          <c:tx>
            <c:strRef>
              <c:f>'Water Use'!$H$7</c:f>
              <c:strCache>
                <c:ptCount val="1"/>
                <c:pt idx="0">
                  <c:v>Plastic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Water Use'!$F$8:$F$12</c:f>
              <c:strCache>
                <c:ptCount val="5"/>
                <c:pt idx="0">
                  <c:v>Automated PD Set with Cassette and 8 Prong Leurs</c:v>
                </c:pt>
                <c:pt idx="1">
                  <c:v>Hand Washing Gel</c:v>
                </c:pt>
                <c:pt idx="2">
                  <c:v>Drainage Set</c:v>
                </c:pt>
                <c:pt idx="3">
                  <c:v>APD Machine</c:v>
                </c:pt>
                <c:pt idx="4">
                  <c:v>Disinfectant</c:v>
                </c:pt>
              </c:strCache>
            </c:strRef>
          </c:cat>
          <c:val>
            <c:numRef>
              <c:f>'Water Use'!$H$8:$H$12</c:f>
              <c:numCache>
                <c:formatCode>General</c:formatCode>
                <c:ptCount val="5"/>
                <c:pt idx="0">
                  <c:v>0.14000000000000001</c:v>
                </c:pt>
                <c:pt idx="1">
                  <c:v>1.45</c:v>
                </c:pt>
                <c:pt idx="2">
                  <c:v>0.03</c:v>
                </c:pt>
                <c:pt idx="3">
                  <c:v>0</c:v>
                </c:pt>
                <c:pt idx="4">
                  <c:v>0.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109-CC45-AE2F-3EF8F1CA835D}"/>
            </c:ext>
          </c:extLst>
        </c:ser>
        <c:ser>
          <c:idx val="2"/>
          <c:order val="2"/>
          <c:tx>
            <c:strRef>
              <c:f>'Water Use'!$I$7</c:f>
              <c:strCache>
                <c:ptCount val="1"/>
                <c:pt idx="0">
                  <c:v>Waste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Water Use'!$F$8:$F$12</c:f>
              <c:strCache>
                <c:ptCount val="5"/>
                <c:pt idx="0">
                  <c:v>Automated PD Set with Cassette and 8 Prong Leurs</c:v>
                </c:pt>
                <c:pt idx="1">
                  <c:v>Hand Washing Gel</c:v>
                </c:pt>
                <c:pt idx="2">
                  <c:v>Drainage Set</c:v>
                </c:pt>
                <c:pt idx="3">
                  <c:v>APD Machine</c:v>
                </c:pt>
                <c:pt idx="4">
                  <c:v>Disinfectant</c:v>
                </c:pt>
              </c:strCache>
            </c:strRef>
          </c:cat>
          <c:val>
            <c:numRef>
              <c:f>'Water Use'!$I$8:$I$12</c:f>
              <c:numCache>
                <c:formatCode>General</c:formatCode>
                <c:ptCount val="5"/>
                <c:pt idx="0">
                  <c:v>11.99</c:v>
                </c:pt>
                <c:pt idx="1">
                  <c:v>0</c:v>
                </c:pt>
                <c:pt idx="2">
                  <c:v>2.9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109-CC45-AE2F-3EF8F1CA835D}"/>
            </c:ext>
          </c:extLst>
        </c:ser>
        <c:ser>
          <c:idx val="3"/>
          <c:order val="3"/>
          <c:tx>
            <c:strRef>
              <c:f>'Water Use'!$J$7</c:f>
              <c:strCache>
                <c:ptCount val="1"/>
                <c:pt idx="0">
                  <c:v>Manufacturing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Water Use'!$F$8:$F$12</c:f>
              <c:strCache>
                <c:ptCount val="5"/>
                <c:pt idx="0">
                  <c:v>Automated PD Set with Cassette and 8 Prong Leurs</c:v>
                </c:pt>
                <c:pt idx="1">
                  <c:v>Hand Washing Gel</c:v>
                </c:pt>
                <c:pt idx="2">
                  <c:v>Drainage Set</c:v>
                </c:pt>
                <c:pt idx="3">
                  <c:v>APD Machine</c:v>
                </c:pt>
                <c:pt idx="4">
                  <c:v>Disinfectant</c:v>
                </c:pt>
              </c:strCache>
            </c:strRef>
          </c:cat>
          <c:val>
            <c:numRef>
              <c:f>'Water Use'!$J$8:$J$12</c:f>
              <c:numCache>
                <c:formatCode>General</c:formatCode>
                <c:ptCount val="5"/>
                <c:pt idx="0">
                  <c:v>0.1</c:v>
                </c:pt>
                <c:pt idx="1">
                  <c:v>7.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109-CC45-AE2F-3EF8F1CA835D}"/>
            </c:ext>
          </c:extLst>
        </c:ser>
        <c:ser>
          <c:idx val="4"/>
          <c:order val="4"/>
          <c:tx>
            <c:strRef>
              <c:f>'Water Use'!$K$7</c:f>
              <c:strCache>
                <c:ptCount val="1"/>
                <c:pt idx="0">
                  <c:v>Other Materials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Water Use'!$F$8:$F$12</c:f>
              <c:strCache>
                <c:ptCount val="5"/>
                <c:pt idx="0">
                  <c:v>Automated PD Set with Cassette and 8 Prong Leurs</c:v>
                </c:pt>
                <c:pt idx="1">
                  <c:v>Hand Washing Gel</c:v>
                </c:pt>
                <c:pt idx="2">
                  <c:v>Drainage Set</c:v>
                </c:pt>
                <c:pt idx="3">
                  <c:v>APD Machine</c:v>
                </c:pt>
                <c:pt idx="4">
                  <c:v>Disinfectant</c:v>
                </c:pt>
              </c:strCache>
            </c:strRef>
          </c:cat>
          <c:val>
            <c:numRef>
              <c:f>'Water Use'!$K$8:$K$12</c:f>
              <c:numCache>
                <c:formatCode>General</c:formatCode>
                <c:ptCount val="5"/>
                <c:pt idx="0">
                  <c:v>0.28000000000000003</c:v>
                </c:pt>
                <c:pt idx="1">
                  <c:v>0</c:v>
                </c:pt>
                <c:pt idx="2">
                  <c:v>0</c:v>
                </c:pt>
                <c:pt idx="3">
                  <c:v>0.05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109-CC45-AE2F-3EF8F1CA83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77191088"/>
        <c:axId val="1777194352"/>
      </c:barChart>
      <c:catAx>
        <c:axId val="1777191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94352"/>
        <c:crosses val="autoZero"/>
        <c:auto val="1"/>
        <c:lblAlgn val="ctr"/>
        <c:lblOffset val="100"/>
        <c:noMultiLvlLbl val="0"/>
      </c:catAx>
      <c:valAx>
        <c:axId val="1777194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m3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7191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32538B-31E8-4812-876F-A2A9DC48A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rkin</dc:creator>
  <cp:keywords/>
  <dc:description/>
  <cp:lastModifiedBy>Aswini Vijayakumar</cp:lastModifiedBy>
  <cp:revision>21</cp:revision>
  <dcterms:created xsi:type="dcterms:W3CDTF">2025-04-27T12:11:00Z</dcterms:created>
  <dcterms:modified xsi:type="dcterms:W3CDTF">2025-08-25T05:04:00Z</dcterms:modified>
</cp:coreProperties>
</file>